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813B11" w14:textId="77777777" w:rsidR="00BF0E54" w:rsidRPr="008821EA" w:rsidRDefault="00BF0E54" w:rsidP="00BF0E54">
      <w:pPr>
        <w:rPr>
          <w:shd w:val="clear" w:color="auto" w:fill="FFFFFF"/>
          <w:lang w:val="en-GB"/>
        </w:rPr>
      </w:pPr>
      <w:r w:rsidRPr="00F7163E">
        <w:rPr>
          <w:b/>
          <w:bCs/>
          <w:shd w:val="clear" w:color="auto" w:fill="FFFFFF"/>
          <w:lang w:val="en-GB"/>
        </w:rPr>
        <w:t>S9 Table</w:t>
      </w:r>
      <w:r>
        <w:rPr>
          <w:b/>
          <w:bCs/>
          <w:shd w:val="clear" w:color="auto" w:fill="FFFFFF"/>
          <w:lang w:val="en-GB"/>
        </w:rPr>
        <w:t xml:space="preserve">. </w:t>
      </w:r>
      <w:r w:rsidRPr="00000641">
        <w:rPr>
          <w:b/>
          <w:bCs/>
          <w:shd w:val="clear" w:color="auto" w:fill="FFFFFF"/>
          <w:lang w:val="en-GB"/>
        </w:rPr>
        <w:t>Quantifying the evidence for the contrasts between experimental conditions using Bayesian mixed models</w:t>
      </w:r>
      <w:r>
        <w:rPr>
          <w:b/>
          <w:bCs/>
          <w:shd w:val="clear" w:color="auto" w:fill="FFFFFF"/>
          <w:lang w:val="en-GB"/>
        </w:rPr>
        <w:t xml:space="preserve"> for group error</w:t>
      </w:r>
    </w:p>
    <w:p w14:paraId="278F89E9" w14:textId="77777777" w:rsidR="00BF0E54" w:rsidRDefault="00BF0E54" w:rsidP="00BF0E54">
      <w:pPr>
        <w:rPr>
          <w:shd w:val="clear" w:color="auto" w:fill="FFFFFF"/>
          <w:lang w:val="en-GB"/>
        </w:rPr>
      </w:pPr>
      <w:bookmarkStart w:id="0" w:name="_GoBack"/>
      <w:bookmarkEnd w:id="0"/>
    </w:p>
    <w:tbl>
      <w:tblPr>
        <w:tblStyle w:val="TableGridLight"/>
        <w:tblW w:w="8801" w:type="dxa"/>
        <w:tblLayout w:type="fixed"/>
        <w:tblLook w:val="0000" w:firstRow="0" w:lastRow="0" w:firstColumn="0" w:lastColumn="0" w:noHBand="0" w:noVBand="0"/>
      </w:tblPr>
      <w:tblGrid>
        <w:gridCol w:w="3261"/>
        <w:gridCol w:w="1134"/>
        <w:gridCol w:w="992"/>
        <w:gridCol w:w="992"/>
        <w:gridCol w:w="979"/>
        <w:gridCol w:w="1443"/>
      </w:tblGrid>
      <w:tr w:rsidR="00BF0E54" w:rsidRPr="008B23EC" w14:paraId="433A789F" w14:textId="77777777" w:rsidTr="00F665BE">
        <w:trPr>
          <w:trHeight w:val="775"/>
        </w:trPr>
        <w:tc>
          <w:tcPr>
            <w:tcW w:w="3261" w:type="dxa"/>
          </w:tcPr>
          <w:p w14:paraId="48AA8909" w14:textId="77777777" w:rsidR="00BF0E54" w:rsidRPr="008B23EC" w:rsidRDefault="00BF0E54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Contrast</w:t>
            </w:r>
          </w:p>
        </w:tc>
        <w:tc>
          <w:tcPr>
            <w:tcW w:w="1134" w:type="dxa"/>
          </w:tcPr>
          <w:p w14:paraId="5157EC7E" w14:textId="77777777" w:rsidR="00BF0E54" w:rsidRPr="008B23EC" w:rsidRDefault="00BF0E5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MPE</w:t>
            </w:r>
          </w:p>
        </w:tc>
        <w:tc>
          <w:tcPr>
            <w:tcW w:w="992" w:type="dxa"/>
          </w:tcPr>
          <w:p w14:paraId="35188FE4" w14:textId="77777777" w:rsidR="00BF0E54" w:rsidRPr="008B23EC" w:rsidRDefault="00BF0E5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992" w:type="dxa"/>
          </w:tcPr>
          <w:p w14:paraId="0A54E9CF" w14:textId="77777777" w:rsidR="00BF0E54" w:rsidRPr="008B23EC" w:rsidRDefault="00BF0E5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MAD</w:t>
            </w:r>
          </w:p>
        </w:tc>
        <w:tc>
          <w:tcPr>
            <w:tcW w:w="979" w:type="dxa"/>
          </w:tcPr>
          <w:p w14:paraId="769A64B7" w14:textId="77777777" w:rsidR="00BF0E54" w:rsidRPr="008B23EC" w:rsidRDefault="00BF0E5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95 CI</w:t>
            </w:r>
          </w:p>
          <w:p w14:paraId="1C16BB5E" w14:textId="77777777" w:rsidR="00BF0E54" w:rsidRPr="008B23EC" w:rsidRDefault="00BF0E5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lower</w:t>
            </w:r>
          </w:p>
        </w:tc>
        <w:tc>
          <w:tcPr>
            <w:tcW w:w="1443" w:type="dxa"/>
          </w:tcPr>
          <w:p w14:paraId="2F1EB46E" w14:textId="77777777" w:rsidR="00BF0E54" w:rsidRPr="008B23EC" w:rsidRDefault="00BF0E5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95 CI</w:t>
            </w:r>
          </w:p>
          <w:p w14:paraId="47FCAB0A" w14:textId="77777777" w:rsidR="00BF0E54" w:rsidRPr="008B23EC" w:rsidRDefault="00BF0E5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upper</w:t>
            </w:r>
          </w:p>
        </w:tc>
      </w:tr>
      <w:tr w:rsidR="00BF0E54" w:rsidRPr="008B23EC" w14:paraId="45416C1E" w14:textId="77777777" w:rsidTr="00F665BE">
        <w:trPr>
          <w:trHeight w:val="737"/>
        </w:trPr>
        <w:tc>
          <w:tcPr>
            <w:tcW w:w="3261" w:type="dxa"/>
          </w:tcPr>
          <w:p w14:paraId="35324B5F" w14:textId="77777777" w:rsidR="00BF0E54" w:rsidRDefault="00BF0E54" w:rsidP="00F665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Main effect: </w:t>
            </w:r>
          </w:p>
          <w:p w14:paraId="65824CA8" w14:textId="77777777" w:rsidR="00BF0E54" w:rsidRPr="00F03F45" w:rsidRDefault="00BF0E54" w:rsidP="00F665BE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ocial information absent VS present</w:t>
            </w:r>
          </w:p>
        </w:tc>
        <w:tc>
          <w:tcPr>
            <w:tcW w:w="1134" w:type="dxa"/>
          </w:tcPr>
          <w:p w14:paraId="52C3BE5E" w14:textId="77777777" w:rsidR="00BF0E54" w:rsidRPr="00F03F45" w:rsidRDefault="00BF0E54" w:rsidP="00F665BE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8.32</w:t>
            </w:r>
          </w:p>
        </w:tc>
        <w:tc>
          <w:tcPr>
            <w:tcW w:w="992" w:type="dxa"/>
          </w:tcPr>
          <w:p w14:paraId="3A6B0739" w14:textId="77777777" w:rsidR="00BF0E54" w:rsidRPr="00F03F45" w:rsidRDefault="00BF0E54" w:rsidP="00F665BE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0.019</w:t>
            </w:r>
          </w:p>
        </w:tc>
        <w:tc>
          <w:tcPr>
            <w:tcW w:w="992" w:type="dxa"/>
          </w:tcPr>
          <w:p w14:paraId="3700DED7" w14:textId="77777777" w:rsidR="00BF0E54" w:rsidRPr="00F03F45" w:rsidRDefault="00BF0E54" w:rsidP="00F665BE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979" w:type="dxa"/>
          </w:tcPr>
          <w:p w14:paraId="37719C5F" w14:textId="77777777" w:rsidR="00BF0E54" w:rsidRPr="00F03F45" w:rsidRDefault="00BF0E54" w:rsidP="00F665BE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0.034</w:t>
            </w:r>
          </w:p>
        </w:tc>
        <w:tc>
          <w:tcPr>
            <w:tcW w:w="1443" w:type="dxa"/>
          </w:tcPr>
          <w:p w14:paraId="1C88C02E" w14:textId="77777777" w:rsidR="00BF0E54" w:rsidRPr="00F03F45" w:rsidRDefault="00BF0E54" w:rsidP="00F665BE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0.005</w:t>
            </w:r>
          </w:p>
        </w:tc>
      </w:tr>
      <w:tr w:rsidR="00BF0E54" w:rsidRPr="008B23EC" w14:paraId="1E6F2DA2" w14:textId="77777777" w:rsidTr="00F665BE">
        <w:trPr>
          <w:trHeight w:val="737"/>
        </w:trPr>
        <w:tc>
          <w:tcPr>
            <w:tcW w:w="3261" w:type="dxa"/>
          </w:tcPr>
          <w:p w14:paraId="79DD98B5" w14:textId="77777777" w:rsidR="00BF0E54" w:rsidRDefault="00BF0E54" w:rsidP="00F665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Main effect: </w:t>
            </w:r>
          </w:p>
          <w:p w14:paraId="4538417A" w14:textId="77777777" w:rsidR="00BF0E54" w:rsidRPr="00F03F45" w:rsidRDefault="00BF0E54" w:rsidP="00F665BE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ayoff collective VS individual</w:t>
            </w:r>
          </w:p>
        </w:tc>
        <w:tc>
          <w:tcPr>
            <w:tcW w:w="1134" w:type="dxa"/>
          </w:tcPr>
          <w:p w14:paraId="1A34CA8D" w14:textId="77777777" w:rsidR="00BF0E54" w:rsidRPr="00F03F45" w:rsidRDefault="00BF0E5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5.53</w:t>
            </w:r>
          </w:p>
        </w:tc>
        <w:tc>
          <w:tcPr>
            <w:tcW w:w="992" w:type="dxa"/>
          </w:tcPr>
          <w:p w14:paraId="764B45E8" w14:textId="77777777" w:rsidR="00BF0E54" w:rsidRPr="00F03F45" w:rsidRDefault="00BF0E5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0.004</w:t>
            </w:r>
          </w:p>
        </w:tc>
        <w:tc>
          <w:tcPr>
            <w:tcW w:w="992" w:type="dxa"/>
          </w:tcPr>
          <w:p w14:paraId="40C5C872" w14:textId="77777777" w:rsidR="00BF0E54" w:rsidRPr="00F03F45" w:rsidRDefault="00BF0E5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979" w:type="dxa"/>
          </w:tcPr>
          <w:p w14:paraId="7EA79E4B" w14:textId="77777777" w:rsidR="00BF0E54" w:rsidRPr="00F03F45" w:rsidRDefault="00BF0E5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0.018</w:t>
            </w:r>
          </w:p>
        </w:tc>
        <w:tc>
          <w:tcPr>
            <w:tcW w:w="1443" w:type="dxa"/>
          </w:tcPr>
          <w:p w14:paraId="7F709E20" w14:textId="77777777" w:rsidR="00BF0E54" w:rsidRPr="00F03F45" w:rsidRDefault="00BF0E5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BF0E54" w:rsidRPr="008B23EC" w14:paraId="597562FF" w14:textId="77777777" w:rsidTr="00F665BE">
        <w:trPr>
          <w:trHeight w:val="737"/>
        </w:trPr>
        <w:tc>
          <w:tcPr>
            <w:tcW w:w="3261" w:type="dxa"/>
          </w:tcPr>
          <w:p w14:paraId="2A366B02" w14:textId="77777777" w:rsidR="00BF0E54" w:rsidRDefault="00BF0E54" w:rsidP="00F665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ayoff = collective</w:t>
            </w:r>
          </w:p>
          <w:p w14:paraId="04B3E653" w14:textId="77777777" w:rsidR="00BF0E54" w:rsidRPr="00F03F45" w:rsidRDefault="00BF0E54" w:rsidP="00F665BE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ocial information absent VS present</w:t>
            </w:r>
          </w:p>
        </w:tc>
        <w:tc>
          <w:tcPr>
            <w:tcW w:w="1134" w:type="dxa"/>
          </w:tcPr>
          <w:p w14:paraId="0497B348" w14:textId="77777777" w:rsidR="00BF0E54" w:rsidRPr="00F03F45" w:rsidRDefault="00BF0E5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9.13</w:t>
            </w:r>
          </w:p>
        </w:tc>
        <w:tc>
          <w:tcPr>
            <w:tcW w:w="992" w:type="dxa"/>
          </w:tcPr>
          <w:p w14:paraId="4AC57C51" w14:textId="77777777" w:rsidR="00BF0E54" w:rsidRPr="00F03F45" w:rsidRDefault="00BF0E5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0.006</w:t>
            </w:r>
          </w:p>
        </w:tc>
        <w:tc>
          <w:tcPr>
            <w:tcW w:w="992" w:type="dxa"/>
          </w:tcPr>
          <w:p w14:paraId="153EFAE2" w14:textId="77777777" w:rsidR="00BF0E54" w:rsidRPr="00F03F45" w:rsidRDefault="00BF0E5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979" w:type="dxa"/>
          </w:tcPr>
          <w:p w14:paraId="2C2B6035" w14:textId="77777777" w:rsidR="00BF0E54" w:rsidRPr="00F03F45" w:rsidRDefault="00BF0E5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0.028</w:t>
            </w:r>
          </w:p>
        </w:tc>
        <w:tc>
          <w:tcPr>
            <w:tcW w:w="1443" w:type="dxa"/>
          </w:tcPr>
          <w:p w14:paraId="17169C43" w14:textId="77777777" w:rsidR="00BF0E54" w:rsidRPr="00F03F45" w:rsidRDefault="00BF0E5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 w:rsidR="00BF0E54" w:rsidRPr="008B23EC" w14:paraId="31CDF944" w14:textId="77777777" w:rsidTr="00F665BE">
        <w:trPr>
          <w:trHeight w:val="737"/>
        </w:trPr>
        <w:tc>
          <w:tcPr>
            <w:tcW w:w="3261" w:type="dxa"/>
          </w:tcPr>
          <w:p w14:paraId="0763B45F" w14:textId="77777777" w:rsidR="00BF0E54" w:rsidRDefault="00BF0E54" w:rsidP="00F665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ayoff = individual </w:t>
            </w:r>
          </w:p>
          <w:p w14:paraId="170B4AED" w14:textId="77777777" w:rsidR="00BF0E54" w:rsidRPr="00F03F45" w:rsidRDefault="00BF0E54" w:rsidP="00F665BE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ocial information absent VS present</w:t>
            </w:r>
          </w:p>
        </w:tc>
        <w:tc>
          <w:tcPr>
            <w:tcW w:w="1134" w:type="dxa"/>
          </w:tcPr>
          <w:p w14:paraId="2746123B" w14:textId="77777777" w:rsidR="00BF0E54" w:rsidRPr="00F03F45" w:rsidRDefault="00BF0E5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9.57</w:t>
            </w:r>
          </w:p>
        </w:tc>
        <w:tc>
          <w:tcPr>
            <w:tcW w:w="992" w:type="dxa"/>
          </w:tcPr>
          <w:p w14:paraId="46363AC0" w14:textId="77777777" w:rsidR="00BF0E54" w:rsidRPr="00F03F45" w:rsidRDefault="00BF0E5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0.031</w:t>
            </w:r>
          </w:p>
        </w:tc>
        <w:tc>
          <w:tcPr>
            <w:tcW w:w="992" w:type="dxa"/>
          </w:tcPr>
          <w:p w14:paraId="29789F02" w14:textId="77777777" w:rsidR="00BF0E54" w:rsidRPr="00F03F45" w:rsidRDefault="00BF0E5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979" w:type="dxa"/>
          </w:tcPr>
          <w:p w14:paraId="1378DF9A" w14:textId="77777777" w:rsidR="00BF0E54" w:rsidRPr="00F03F45" w:rsidRDefault="00BF0E5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0.051</w:t>
            </w:r>
          </w:p>
        </w:tc>
        <w:tc>
          <w:tcPr>
            <w:tcW w:w="1443" w:type="dxa"/>
          </w:tcPr>
          <w:p w14:paraId="1F26E28D" w14:textId="77777777" w:rsidR="00BF0E54" w:rsidRPr="00F03F45" w:rsidRDefault="00BF0E5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0.010</w:t>
            </w:r>
          </w:p>
        </w:tc>
      </w:tr>
    </w:tbl>
    <w:p w14:paraId="45E06877" w14:textId="77777777" w:rsidR="00BF0E54" w:rsidRDefault="00BF0E54" w:rsidP="00BF0E54">
      <w:pPr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</w:p>
    <w:p w14:paraId="4D147100" w14:textId="77777777" w:rsidR="00BF0E54" w:rsidRDefault="00BF0E54" w:rsidP="00BF0E54">
      <w:pPr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</w:p>
    <w:p w14:paraId="6F02CC1A" w14:textId="77777777" w:rsidR="00935314" w:rsidRDefault="00935314"/>
    <w:sectPr w:rsidR="00935314" w:rsidSect="00703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B06040202020202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E54"/>
    <w:rsid w:val="00703DD3"/>
    <w:rsid w:val="00935314"/>
    <w:rsid w:val="00BF0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575796"/>
  <w14:defaultImageDpi w14:val="32767"/>
  <w15:chartTrackingRefBased/>
  <w15:docId w15:val="{BBB9F9BB-57B3-2B4B-AAAE-251C36AEA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F0E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99"/>
    <w:rsid w:val="00BF0E54"/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ideh Bazazi</dc:creator>
  <cp:keywords/>
  <dc:description/>
  <cp:lastModifiedBy>Sepideh Bazazi</cp:lastModifiedBy>
  <cp:revision>1</cp:revision>
  <dcterms:created xsi:type="dcterms:W3CDTF">2019-11-03T21:13:00Z</dcterms:created>
  <dcterms:modified xsi:type="dcterms:W3CDTF">2019-11-03T21:13:00Z</dcterms:modified>
</cp:coreProperties>
</file>